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C0B" w:rsidRPr="007E1EAE" w:rsidRDefault="00265E7B" w:rsidP="002A12CC">
      <w:pPr>
        <w:spacing w:after="0" w:line="240" w:lineRule="auto"/>
        <w:jc w:val="both"/>
        <w:rPr>
          <w:b/>
        </w:rPr>
      </w:pPr>
      <w:r>
        <w:rPr>
          <w:b/>
        </w:rPr>
        <w:t xml:space="preserve">Primary source of the data for partly validating the biomarkers </w:t>
      </w:r>
      <w:r w:rsidR="00FB1C0B" w:rsidRPr="007E1EAE">
        <w:rPr>
          <w:b/>
        </w:rPr>
        <w:t xml:space="preserve">was obtained from the following reference. </w:t>
      </w:r>
    </w:p>
    <w:p w:rsidR="00D12AC4" w:rsidRDefault="00D12AC4" w:rsidP="002A12CC">
      <w:pPr>
        <w:spacing w:after="0" w:line="240" w:lineRule="auto"/>
        <w:jc w:val="both"/>
      </w:pPr>
      <w:r>
        <w:t xml:space="preserve">Welsh JB, </w:t>
      </w:r>
      <w:proofErr w:type="spellStart"/>
      <w:r>
        <w:t>Zarrinkar</w:t>
      </w:r>
      <w:proofErr w:type="spellEnd"/>
      <w:r>
        <w:t xml:space="preserve"> PP, </w:t>
      </w:r>
      <w:proofErr w:type="spellStart"/>
      <w:r>
        <w:t>Sapinoso</w:t>
      </w:r>
      <w:proofErr w:type="spellEnd"/>
      <w:r>
        <w:t xml:space="preserve"> LM, Kern SG, </w:t>
      </w:r>
      <w:proofErr w:type="spellStart"/>
      <w:r>
        <w:t>Behling</w:t>
      </w:r>
      <w:proofErr w:type="spellEnd"/>
      <w:r>
        <w:t xml:space="preserve"> CA, Monk BJ, Lockhart DJ, Burger RA, Hampton GM.</w:t>
      </w:r>
      <w:r w:rsidRPr="00D12AC4">
        <w:t xml:space="preserve"> </w:t>
      </w:r>
      <w:r>
        <w:t>Analysis of gene expression profiles in normal and neoplastic ovarian tissue samples identifies candidate molecular markers of epithelial ovarian cancer.</w:t>
      </w:r>
      <w:r w:rsidRPr="00D12AC4">
        <w:t xml:space="preserve"> </w:t>
      </w:r>
      <w:r>
        <w:t xml:space="preserve">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. 2001 Jan 30</w:t>
      </w:r>
      <w:proofErr w:type="gramStart"/>
      <w:r>
        <w:t>;98</w:t>
      </w:r>
      <w:proofErr w:type="gramEnd"/>
      <w:r>
        <w:t>(3):1176-81</w:t>
      </w:r>
      <w:r w:rsidR="00591DDC">
        <w:t>.</w:t>
      </w:r>
    </w:p>
    <w:p w:rsidR="000E52CD" w:rsidRDefault="000E52CD" w:rsidP="002A12CC">
      <w:pPr>
        <w:spacing w:after="0" w:line="240" w:lineRule="auto"/>
        <w:jc w:val="both"/>
        <w:rPr>
          <w:b/>
        </w:rPr>
      </w:pPr>
    </w:p>
    <w:p w:rsidR="00FB1C0B" w:rsidRDefault="007E1EAE" w:rsidP="002A12CC">
      <w:pPr>
        <w:spacing w:after="0" w:line="240" w:lineRule="auto"/>
        <w:jc w:val="both"/>
        <w:rPr>
          <w:b/>
        </w:rPr>
      </w:pPr>
      <w:r>
        <w:rPr>
          <w:b/>
        </w:rPr>
        <w:t xml:space="preserve"> </w:t>
      </w:r>
      <w:r w:rsidR="00034E2C" w:rsidRPr="00034E2C">
        <w:rPr>
          <w:b/>
        </w:rPr>
        <w:t xml:space="preserve">Sample information used for generation microarray data </w:t>
      </w:r>
    </w:p>
    <w:p w:rsidR="007704A3" w:rsidRDefault="00034E2C" w:rsidP="007471F8">
      <w:pPr>
        <w:spacing w:after="0" w:line="240" w:lineRule="auto"/>
        <w:jc w:val="both"/>
      </w:pPr>
      <w:r>
        <w:t xml:space="preserve">The data for the current study is obtained from </w:t>
      </w:r>
      <w:r w:rsidR="000E76FC">
        <w:t xml:space="preserve">the manuscript </w:t>
      </w:r>
      <w:r>
        <w:t xml:space="preserve">published by Welsh et al., 2001. The data was found appropriate since the data </w:t>
      </w:r>
      <w:r w:rsidR="000E76FC">
        <w:t xml:space="preserve">represent the </w:t>
      </w:r>
      <w:r>
        <w:t xml:space="preserve">serous papillary </w:t>
      </w:r>
      <w:r w:rsidR="000E76FC">
        <w:t xml:space="preserve">type of </w:t>
      </w:r>
      <w:r>
        <w:t xml:space="preserve">adenocarcinoma which </w:t>
      </w:r>
      <w:r w:rsidR="00A7471F">
        <w:t xml:space="preserve">is </w:t>
      </w:r>
      <w:r>
        <w:t xml:space="preserve">a very common type among ovarian cancer and is often associated with aggressiveness among the solid epithelial tumor affecting the ovary. </w:t>
      </w:r>
      <w:r w:rsidR="00EE5C1C">
        <w:t xml:space="preserve">The authors </w:t>
      </w:r>
      <w:r w:rsidR="000E76FC">
        <w:t xml:space="preserve">(Welsh et al., 2001) </w:t>
      </w:r>
      <w:r w:rsidR="00EE5C1C">
        <w:t>have used s</w:t>
      </w:r>
      <w:r w:rsidR="00240FD3">
        <w:t xml:space="preserve">amples </w:t>
      </w:r>
      <w:r w:rsidR="00EE5C1C">
        <w:t xml:space="preserve">that </w:t>
      </w:r>
      <w:r w:rsidR="00240FD3">
        <w:t xml:space="preserve">were selected specifically to analyse the gene expression profiles in normal and neoplastic ovarian tissue samples to identify candidate molecular markers of epithelial ovarian cancer. </w:t>
      </w:r>
      <w:r w:rsidR="000E76FC">
        <w:t xml:space="preserve">For this purpose </w:t>
      </w:r>
      <w:r w:rsidR="004A19E1">
        <w:t xml:space="preserve">the authors used </w:t>
      </w:r>
      <w:r w:rsidR="000E76FC">
        <w:t>t</w:t>
      </w:r>
      <w:r w:rsidR="00240FD3">
        <w:t>wenty-seven flash-frozen serous papillary adenocarcinomas of the ovary and three normal samples of whole ovarian tissue were made available through the Cooperative Human Tissue Network (CHTN Midwestern Division, Columbus, OH).</w:t>
      </w:r>
      <w:r w:rsidR="00240FD3" w:rsidRPr="00076E3E">
        <w:t xml:space="preserve"> </w:t>
      </w:r>
      <w:r w:rsidR="004A19E1">
        <w:t>The detailed c</w:t>
      </w:r>
      <w:r w:rsidR="00240FD3">
        <w:t xml:space="preserve">linical and pathologic details of the samples </w:t>
      </w:r>
      <w:r w:rsidR="004A19E1">
        <w:t xml:space="preserve">were </w:t>
      </w:r>
      <w:r w:rsidR="00240FD3">
        <w:t>tabulated in supplementary Table 1</w:t>
      </w:r>
      <w:r>
        <w:t xml:space="preserve"> </w:t>
      </w:r>
      <w:r w:rsidR="004A19E1">
        <w:t xml:space="preserve">as reported by </w:t>
      </w:r>
      <w:r>
        <w:t>Welsh et al.</w:t>
      </w:r>
      <w:r w:rsidR="00FB1C0B">
        <w:t>, (</w:t>
      </w:r>
      <w:r>
        <w:t>2001)</w:t>
      </w:r>
      <w:r w:rsidR="00240FD3">
        <w:t xml:space="preserve">, which </w:t>
      </w:r>
      <w:r w:rsidR="004A19E1">
        <w:t>were</w:t>
      </w:r>
      <w:r w:rsidR="00240FD3">
        <w:t xml:space="preserve"> published as supplemental data on the PNAS web site, </w:t>
      </w:r>
      <w:hyperlink r:id="rId4" w:history="1">
        <w:r w:rsidR="00240FD3" w:rsidRPr="007562F0">
          <w:rPr>
            <w:rStyle w:val="Hyperlink"/>
          </w:rPr>
          <w:t>www.pnas.org</w:t>
        </w:r>
      </w:hyperlink>
      <w:r w:rsidR="00240FD3">
        <w:t xml:space="preserve">. Each </w:t>
      </w:r>
      <w:proofErr w:type="spellStart"/>
      <w:r w:rsidR="00240FD3">
        <w:t>tumor</w:t>
      </w:r>
      <w:proofErr w:type="spellEnd"/>
      <w:r w:rsidR="00240FD3">
        <w:t xml:space="preserve"> was </w:t>
      </w:r>
      <w:proofErr w:type="spellStart"/>
      <w:r w:rsidR="00240FD3">
        <w:t>histologically</w:t>
      </w:r>
      <w:proofErr w:type="spellEnd"/>
      <w:r w:rsidR="00240FD3">
        <w:t xml:space="preserve"> analyzed</w:t>
      </w:r>
      <w:r>
        <w:t>.</w:t>
      </w:r>
      <w:r w:rsidR="00240FD3">
        <w:t xml:space="preserve"> </w:t>
      </w:r>
      <w:r w:rsidR="00EE5C1C">
        <w:t>For generating gene expression data t</w:t>
      </w:r>
      <w:r w:rsidR="00240FD3">
        <w:t>he authors have used o</w:t>
      </w:r>
      <w:r w:rsidR="007704A3">
        <w:t xml:space="preserve">ligonucleotide microarrays with probe-sets complementary to more than 6,000 human genes to monitor the levels of expression within aggregate normal and malignant ovarian tissues. Data obtained from normal and malignant ovarian tissues </w:t>
      </w:r>
      <w:r w:rsidR="00240FD3">
        <w:t xml:space="preserve">made it possible to </w:t>
      </w:r>
      <w:r w:rsidR="007704A3">
        <w:t>distinguish the two classes of tissue based on quantitative expression levels</w:t>
      </w:r>
      <w:r w:rsidR="00EE5C1C">
        <w:t>.</w:t>
      </w:r>
      <w:r w:rsidR="007704A3">
        <w:t xml:space="preserve"> </w:t>
      </w:r>
      <w:r w:rsidR="00EE5C1C">
        <w:t>The authors have described the e</w:t>
      </w:r>
      <w:r w:rsidR="007704A3" w:rsidRPr="00EE5C1C">
        <w:t xml:space="preserve">xpression profiles of different </w:t>
      </w:r>
      <w:r w:rsidR="00240FD3" w:rsidRPr="00EE5C1C">
        <w:t>tumours</w:t>
      </w:r>
      <w:r w:rsidR="004A19E1">
        <w:t xml:space="preserve"> to</w:t>
      </w:r>
      <w:r w:rsidR="007704A3" w:rsidRPr="00EE5C1C">
        <w:t xml:space="preserve"> demonstrate significant </w:t>
      </w:r>
      <w:r w:rsidR="007704A3" w:rsidRPr="00FB777A">
        <w:t>heterogeneity</w:t>
      </w:r>
      <w:r w:rsidR="007704A3" w:rsidRPr="00EE5C1C">
        <w:t xml:space="preserve">, but </w:t>
      </w:r>
      <w:r w:rsidR="004A19E1">
        <w:t xml:space="preserve">mentions that </w:t>
      </w:r>
      <w:r w:rsidR="007704A3" w:rsidRPr="00EE5C1C">
        <w:t xml:space="preserve">it is nonetheless possible to identify groups of genes whose altered expression may influence their clinical </w:t>
      </w:r>
      <w:r w:rsidR="00240FD3" w:rsidRPr="00EE5C1C">
        <w:t>behaviour</w:t>
      </w:r>
      <w:r w:rsidR="007704A3" w:rsidRPr="00EE5C1C">
        <w:t xml:space="preserve">. </w:t>
      </w:r>
    </w:p>
    <w:p w:rsidR="00EE5C1C" w:rsidRPr="00EE5C1C" w:rsidRDefault="00EE5C1C" w:rsidP="002A12CC">
      <w:pPr>
        <w:spacing w:after="0" w:line="240" w:lineRule="auto"/>
        <w:jc w:val="both"/>
      </w:pPr>
    </w:p>
    <w:p w:rsidR="00076E3E" w:rsidRPr="007E1EAE" w:rsidRDefault="00076E3E" w:rsidP="002A12CC">
      <w:pPr>
        <w:spacing w:after="0" w:line="240" w:lineRule="auto"/>
        <w:jc w:val="both"/>
        <w:rPr>
          <w:b/>
        </w:rPr>
      </w:pPr>
      <w:r w:rsidRPr="007E1EAE">
        <w:rPr>
          <w:b/>
        </w:rPr>
        <w:t>Primary results</w:t>
      </w:r>
      <w:r w:rsidR="0020592A" w:rsidRPr="007E1EAE">
        <w:rPr>
          <w:b/>
        </w:rPr>
        <w:t xml:space="preserve">: </w:t>
      </w:r>
      <w:r w:rsidR="00746BBE" w:rsidRPr="007E1EAE">
        <w:rPr>
          <w:b/>
        </w:rPr>
        <w:t>Assessment for the primary data</w:t>
      </w:r>
    </w:p>
    <w:p w:rsidR="002D6DD7" w:rsidRDefault="00076E3E" w:rsidP="002A12CC">
      <w:pPr>
        <w:spacing w:after="0" w:line="240" w:lineRule="auto"/>
        <w:jc w:val="both"/>
      </w:pPr>
      <w:r>
        <w:t>To identify patterns of gene expression in normal and malignant ovarian tissue</w:t>
      </w:r>
      <w:r w:rsidR="00EE5C1C">
        <w:t xml:space="preserve"> the authors have used </w:t>
      </w:r>
      <w:r>
        <w:t xml:space="preserve">cluster analysis </w:t>
      </w:r>
      <w:r w:rsidR="00EE5C1C">
        <w:t xml:space="preserve">based </w:t>
      </w:r>
      <w:r>
        <w:t xml:space="preserve">on hybridization intensity values for each gene. </w:t>
      </w:r>
      <w:r w:rsidR="00EE5C1C">
        <w:t xml:space="preserve">A total of </w:t>
      </w:r>
      <w:r>
        <w:t xml:space="preserve">1,243 genes with average hybridization intensities </w:t>
      </w:r>
      <w:r w:rsidR="00EF7CF1">
        <w:rPr>
          <w:rFonts w:cstheme="minorHAnsi"/>
        </w:rPr>
        <w:t>&gt;</w:t>
      </w:r>
      <w:r w:rsidR="00EF7CF1">
        <w:t xml:space="preserve"> </w:t>
      </w:r>
      <w:r>
        <w:t xml:space="preserve">0 that varied most across the samples (SD </w:t>
      </w:r>
      <w:r w:rsidR="00EF7CF1">
        <w:rPr>
          <w:rFonts w:cstheme="minorHAnsi"/>
        </w:rPr>
        <w:t>≥</w:t>
      </w:r>
      <w:r>
        <w:t xml:space="preserve">250), </w:t>
      </w:r>
      <w:r w:rsidR="00746BBE">
        <w:t xml:space="preserve">were used for identifying </w:t>
      </w:r>
      <w:r>
        <w:t xml:space="preserve">genes with strong differential expression. </w:t>
      </w:r>
      <w:r w:rsidR="00C373D4">
        <w:t xml:space="preserve">Their study has resulted in the identification of </w:t>
      </w:r>
      <w:r w:rsidR="005B0733">
        <w:t>Clusters of Genes Expressed in Normal and Malignant Tissues. The tight clustering of the normal tissues was largely ‘‘driven’’ by two disti</w:t>
      </w:r>
      <w:r w:rsidR="00D93CB0">
        <w:t>nct profiles of gene expression (1</w:t>
      </w:r>
      <w:r w:rsidR="00BA6022">
        <w:t>) The</w:t>
      </w:r>
      <w:r w:rsidR="005B0733">
        <w:t xml:space="preserve"> first was represented by a group of about 100 genes that were highly expressed in normal tissue and </w:t>
      </w:r>
      <w:proofErr w:type="spellStart"/>
      <w:r w:rsidR="005B0733">
        <w:t>underexpressed</w:t>
      </w:r>
      <w:proofErr w:type="spellEnd"/>
      <w:r w:rsidR="005B0733">
        <w:t xml:space="preserve"> in the </w:t>
      </w:r>
      <w:proofErr w:type="spellStart"/>
      <w:r w:rsidR="005B0733">
        <w:t>tumors</w:t>
      </w:r>
      <w:proofErr w:type="spellEnd"/>
      <w:r w:rsidR="005B0733">
        <w:t xml:space="preserve"> and cell lines </w:t>
      </w:r>
      <w:r w:rsidR="00D93CB0">
        <w:t>(2) t</w:t>
      </w:r>
      <w:r w:rsidR="005B0733">
        <w:t>he second profile was represented by</w:t>
      </w:r>
      <w:r w:rsidR="00586F89">
        <w:t xml:space="preserve"> </w:t>
      </w:r>
      <w:r w:rsidR="005B0733">
        <w:t xml:space="preserve">several smaller clusters of genes that were </w:t>
      </w:r>
      <w:proofErr w:type="spellStart"/>
      <w:r w:rsidR="005B0733">
        <w:t>underexpressed</w:t>
      </w:r>
      <w:proofErr w:type="spellEnd"/>
      <w:r w:rsidR="005B0733">
        <w:t xml:space="preserve"> in</w:t>
      </w:r>
      <w:r w:rsidR="00586F89">
        <w:t xml:space="preserve"> </w:t>
      </w:r>
      <w:r w:rsidR="005B0733">
        <w:t xml:space="preserve">normal tissue as compared with ovarian </w:t>
      </w:r>
      <w:proofErr w:type="spellStart"/>
      <w:r w:rsidR="005B0733">
        <w:t>tumors</w:t>
      </w:r>
      <w:proofErr w:type="spellEnd"/>
      <w:r w:rsidR="00FB777A">
        <w:t>.</w:t>
      </w:r>
      <w:r w:rsidR="005B0733">
        <w:t xml:space="preserve"> </w:t>
      </w:r>
      <w:r w:rsidR="00BA6022">
        <w:t xml:space="preserve">For detailed description of the primary analyses please refer to the results section by Welsh et al., (2001). </w:t>
      </w:r>
    </w:p>
    <w:p w:rsidR="00076E3E" w:rsidRDefault="00076E3E" w:rsidP="002A12CC">
      <w:pPr>
        <w:spacing w:after="0" w:line="240" w:lineRule="auto"/>
        <w:jc w:val="both"/>
      </w:pPr>
      <w:bookmarkStart w:id="0" w:name="_GoBack"/>
      <w:bookmarkEnd w:id="0"/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p w:rsidR="00076E3E" w:rsidRDefault="00076E3E" w:rsidP="002A12CC">
      <w:pPr>
        <w:spacing w:after="0" w:line="240" w:lineRule="auto"/>
        <w:jc w:val="both"/>
      </w:pPr>
    </w:p>
    <w:sectPr w:rsidR="00076E3E" w:rsidSect="003D4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savePreviewPicture/>
  <w:compat/>
  <w:rsids>
    <w:rsidRoot w:val="00076E3E"/>
    <w:rsid w:val="00034E2C"/>
    <w:rsid w:val="000667E6"/>
    <w:rsid w:val="00076E3E"/>
    <w:rsid w:val="000E52CD"/>
    <w:rsid w:val="000E76FC"/>
    <w:rsid w:val="00156044"/>
    <w:rsid w:val="0020592A"/>
    <w:rsid w:val="00240FD3"/>
    <w:rsid w:val="00265E7B"/>
    <w:rsid w:val="002A0CEB"/>
    <w:rsid w:val="002A12CC"/>
    <w:rsid w:val="002D6DD7"/>
    <w:rsid w:val="003D4471"/>
    <w:rsid w:val="004A19E1"/>
    <w:rsid w:val="00532A9F"/>
    <w:rsid w:val="00567A8F"/>
    <w:rsid w:val="00576BF7"/>
    <w:rsid w:val="00586F89"/>
    <w:rsid w:val="00591DDC"/>
    <w:rsid w:val="005B0733"/>
    <w:rsid w:val="00746BBE"/>
    <w:rsid w:val="007471F8"/>
    <w:rsid w:val="007704A3"/>
    <w:rsid w:val="007E1EAE"/>
    <w:rsid w:val="007F2C78"/>
    <w:rsid w:val="00901FEC"/>
    <w:rsid w:val="00A7471F"/>
    <w:rsid w:val="00B335B6"/>
    <w:rsid w:val="00B87A06"/>
    <w:rsid w:val="00BA6022"/>
    <w:rsid w:val="00C373D4"/>
    <w:rsid w:val="00D111C8"/>
    <w:rsid w:val="00D12AC4"/>
    <w:rsid w:val="00D56229"/>
    <w:rsid w:val="00D84DC3"/>
    <w:rsid w:val="00D93CB0"/>
    <w:rsid w:val="00EE5C1C"/>
    <w:rsid w:val="00EF7CF1"/>
    <w:rsid w:val="00FB1C0B"/>
    <w:rsid w:val="00FB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CE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5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CE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5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na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kl552</cp:lastModifiedBy>
  <cp:revision>3</cp:revision>
  <dcterms:created xsi:type="dcterms:W3CDTF">2011-07-19T07:45:00Z</dcterms:created>
  <dcterms:modified xsi:type="dcterms:W3CDTF">2011-07-19T07:45:00Z</dcterms:modified>
</cp:coreProperties>
</file>